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contextualSpacing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Table 1 </w:t>
      </w:r>
      <w:bookmarkStart w:id="1" w:name="_GoBack"/>
      <w:r>
        <w:rPr>
          <w:rFonts w:ascii="Times New Roman" w:hAnsi="Times New Roman" w:cs="Times New Roman"/>
          <w:b/>
          <w:bCs/>
          <w:sz w:val="20"/>
          <w:szCs w:val="20"/>
        </w:rPr>
        <w:t xml:space="preserve">The Selection of covariates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related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o VCF or femoral neck BMD</w:t>
      </w:r>
    </w:p>
    <w:bookmarkEnd w:id="1"/>
    <w:tbl>
      <w:tblPr>
        <w:tblStyle w:val="4"/>
        <w:tblW w:w="1119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90"/>
        <w:gridCol w:w="1984"/>
        <w:gridCol w:w="1276"/>
        <w:gridCol w:w="2131"/>
        <w:gridCol w:w="14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1384832"/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326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CF</w:t>
            </w:r>
          </w:p>
        </w:tc>
        <w:tc>
          <w:tcPr>
            <w:tcW w:w="354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oral neck BM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3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 (95% CI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 (1.48-3.68)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-0.00 (-0.01, -0.00)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0.59-2.87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1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-0.06 (-0.08, -0.04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/ethnicity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exican American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ther Hispanic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 (0.26-9.96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-0.04 (-0.06, -0.02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n-Hispanic White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7 (0.48-12.69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-0.04 (-0.06, -0.02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n-Hispanic Black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(0.34-7.66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7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07 (0.05, 0.10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ther Race - Including Multi-Racial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18-6.16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-0.05 (-0.08, -0.01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Less than 9th grade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267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ind w:left="200" w:hanging="200" w:hangingChars="10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9-11th grade (Includes 12th grade with no diploma)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 (0.22-8.46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03 (-0.02, 0.07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2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High school graduate/ GED or Equivalent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9 (0.28-7.77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04 (0.01, 0.07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ome College or AA degree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32-2.96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02 (-0.02, 0.05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3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College Graduate or above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24-3.02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02 (-0.02, 0.07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3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rital status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arried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t Married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9 (1.26-4.90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-0.04 (-0.06, -0.02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aist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rcumference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 (0.53-1.34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0 (0.00, 0.00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(0.39-0.94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01 (0.01, 0.01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52-1.03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ind w:firstLine="200" w:firstLineChars="100"/>
              <w:contextualSpacing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32-1.92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7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-0.00 (-0.04, 0.03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Quit smoking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0.59-4.08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2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0 (-0.03, 0.03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8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inking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46-2.09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4 (0.02, 0.06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bstinence from alcohol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 (0.87-7.33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1 (-0.04, 0.05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7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47-1.38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0 (-0.00, 0.00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rental fracture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(0.46-5.64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-0.06 (-0.09, -0.02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known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0.26-8.10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-0.01 (-0.05, 0.03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6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tory of glucocorticoid use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0.55-3.21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-0.04 (-0.07, -0.02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4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istory of anti-osteoporosis medication use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2 (2.65-15.55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-0.18 (-0.24, -0.13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45-2.12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-0.02 (-0.04, -0.01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 (0.85-7.31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-0.00 (-0.03, 0.02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femur BMD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(0.19-0.44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oral neck BMD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 (0.16-0.36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nopause status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7 (1.05-21.76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-0.11 (-0.13, -0.08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ot applicable (male)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2 (0.44-16.89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-0.01 (-0.04, 0.01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energy intake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 (0.35-1.38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00 (0.00, 0.00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03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alcium intake</w:t>
            </w:r>
          </w:p>
        </w:tc>
        <w:tc>
          <w:tcPr>
            <w:tcW w:w="1984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83-1.60)</w:t>
            </w:r>
          </w:p>
        </w:tc>
        <w:tc>
          <w:tcPr>
            <w:tcW w:w="1276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1</w:t>
            </w:r>
          </w:p>
        </w:tc>
        <w:tc>
          <w:tcPr>
            <w:tcW w:w="2131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-0.00 (-0.00, 0.00)</w:t>
            </w:r>
          </w:p>
        </w:tc>
        <w:tc>
          <w:tcPr>
            <w:tcW w:w="1417" w:type="dxa"/>
            <w:shd w:val="clear" w:color="auto" w:fill="FFFFFF"/>
          </w:tcPr>
          <w:p>
            <w:pPr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8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6" w:hRule="atLeast"/>
          <w:jc w:val="center"/>
        </w:trPr>
        <w:tc>
          <w:tcPr>
            <w:tcW w:w="4390" w:type="dxa"/>
            <w:shd w:val="clear" w:color="auto" w:fill="FFFFFF"/>
          </w:tcPr>
          <w:p>
            <w:pPr>
              <w:keepNext/>
              <w:adjustRightIn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Vitamin D intake</w:t>
            </w:r>
          </w:p>
        </w:tc>
        <w:tc>
          <w:tcPr>
            <w:tcW w:w="1984" w:type="dxa"/>
            <w:shd w:val="clear" w:color="auto" w:fill="FFFFFF"/>
          </w:tcPr>
          <w:p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 (0.71-1.16)</w:t>
            </w:r>
          </w:p>
        </w:tc>
        <w:tc>
          <w:tcPr>
            <w:tcW w:w="1276" w:type="dxa"/>
            <w:shd w:val="clear" w:color="auto" w:fill="FFFFFF"/>
          </w:tcPr>
          <w:p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2131" w:type="dxa"/>
            <w:shd w:val="clear" w:color="auto" w:fill="FFFFFF"/>
          </w:tcPr>
          <w:p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-0.00 (-0.00, 0.00)</w:t>
            </w:r>
          </w:p>
        </w:tc>
        <w:tc>
          <w:tcPr>
            <w:tcW w:w="1417" w:type="dxa"/>
            <w:shd w:val="clear" w:color="auto" w:fill="FFFFFF"/>
          </w:tcPr>
          <w:p>
            <w:pPr>
              <w:keepNext/>
              <w:adjustRightIn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</w:rPr>
              <w:t>0.445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VCF, vertebral compression fracture; GED, general educational development; AA, associate of arts; BMI, body mass index; PIR</w:t>
      </w:r>
      <w:r>
        <w:rPr>
          <w:rFonts w:hint="eastAsia"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poverty-to-income ratio</w:t>
      </w:r>
      <w:r>
        <w:rPr>
          <w:rFonts w:hint="eastAsia" w:ascii="Times New Roman" w:hAnsi="Times New Roman"/>
          <w:sz w:val="20"/>
          <w:szCs w:val="20"/>
        </w:rPr>
        <w:t>; BMD, bone mineral density;</w:t>
      </w:r>
      <w:r>
        <w:rPr>
          <w:rFonts w:ascii="Times New Roman" w:hAnsi="Times New Roman"/>
          <w:sz w:val="20"/>
          <w:szCs w:val="20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OR, odds ratio; CI, confidence interval;</w:t>
      </w:r>
      <w:r>
        <w:rPr>
          <w:rFonts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Ref, reference.</w:t>
      </w:r>
      <w:bookmarkEnd w:id="0"/>
    </w:p>
    <w:p>
      <w:pPr>
        <w:widowControl/>
        <w:jc w:val="left"/>
        <w:rPr>
          <w:rFonts w:ascii="Times New Roman" w:hAnsi="Times New Roman"/>
          <w:sz w:val="20"/>
          <w:szCs w:val="20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ZTg2OTE0NDg4YjNkYTJkN2FkY2RjMGQ0Y2MyNTVjOGEifQ=="/>
  </w:docVars>
  <w:rsids>
    <w:rsidRoot w:val="005B1E08"/>
    <w:rsid w:val="00011D72"/>
    <w:rsid w:val="000205FB"/>
    <w:rsid w:val="000E0F6F"/>
    <w:rsid w:val="001510B6"/>
    <w:rsid w:val="002070BB"/>
    <w:rsid w:val="00311209"/>
    <w:rsid w:val="00317C7D"/>
    <w:rsid w:val="003C7800"/>
    <w:rsid w:val="003E4C12"/>
    <w:rsid w:val="00461FA0"/>
    <w:rsid w:val="0049253D"/>
    <w:rsid w:val="00577B09"/>
    <w:rsid w:val="005A4725"/>
    <w:rsid w:val="005B1E08"/>
    <w:rsid w:val="0060550F"/>
    <w:rsid w:val="00655FE3"/>
    <w:rsid w:val="00663C44"/>
    <w:rsid w:val="006A17B7"/>
    <w:rsid w:val="00701C7F"/>
    <w:rsid w:val="007C5B70"/>
    <w:rsid w:val="007F564C"/>
    <w:rsid w:val="007F59BB"/>
    <w:rsid w:val="008C3054"/>
    <w:rsid w:val="008D525A"/>
    <w:rsid w:val="008E4437"/>
    <w:rsid w:val="00926115"/>
    <w:rsid w:val="00930E30"/>
    <w:rsid w:val="009634FE"/>
    <w:rsid w:val="00970DA4"/>
    <w:rsid w:val="009A6EBD"/>
    <w:rsid w:val="009B525A"/>
    <w:rsid w:val="00A30C70"/>
    <w:rsid w:val="00A31801"/>
    <w:rsid w:val="00A8388C"/>
    <w:rsid w:val="00AB1C8A"/>
    <w:rsid w:val="00B5680D"/>
    <w:rsid w:val="00B84FC8"/>
    <w:rsid w:val="00B9623D"/>
    <w:rsid w:val="00BA002E"/>
    <w:rsid w:val="00BB16F8"/>
    <w:rsid w:val="00BF728A"/>
    <w:rsid w:val="00C2700D"/>
    <w:rsid w:val="00C753B9"/>
    <w:rsid w:val="00D02699"/>
    <w:rsid w:val="00D14201"/>
    <w:rsid w:val="00D30824"/>
    <w:rsid w:val="00D460B5"/>
    <w:rsid w:val="00D50917"/>
    <w:rsid w:val="00D70630"/>
    <w:rsid w:val="00DB5242"/>
    <w:rsid w:val="00E2093D"/>
    <w:rsid w:val="00F651D2"/>
    <w:rsid w:val="00F875DA"/>
    <w:rsid w:val="00FE1EE0"/>
    <w:rsid w:val="7F092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/>
      <w:tabs>
        <w:tab w:val="center" w:pos="4153"/>
        <w:tab w:val="right" w:pos="8306"/>
      </w:tabs>
      <w:autoSpaceDE w:val="0"/>
      <w:autoSpaceDN w:val="0"/>
      <w:snapToGrid w:val="0"/>
      <w:jc w:val="left"/>
    </w:pPr>
    <w:rPr>
      <w:rFonts w:ascii="Times New Roman" w:hAnsi="Times New Roman" w:eastAsia="宋体" w:cs="Times New Roman"/>
      <w:kern w:val="0"/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widowControl/>
      <w:pBdr>
        <w:bottom w:val="single" w:color="auto" w:sz="6" w:space="1"/>
      </w:pBdr>
      <w:tabs>
        <w:tab w:val="center" w:pos="4153"/>
        <w:tab w:val="right" w:pos="8306"/>
      </w:tabs>
      <w:autoSpaceDE w:val="0"/>
      <w:autoSpaceDN w:val="0"/>
      <w:snapToGrid w:val="0"/>
      <w:jc w:val="center"/>
    </w:pPr>
    <w:rPr>
      <w:rFonts w:ascii="Times New Roman" w:hAnsi="Times New Roman" w:eastAsia="宋体" w:cs="Times New Roman"/>
      <w:kern w:val="0"/>
      <w:sz w:val="18"/>
      <w:szCs w:val="18"/>
    </w:rPr>
  </w:style>
  <w:style w:type="table" w:styleId="5">
    <w:name w:val="Table Grid"/>
    <w:basedOn w:val="4"/>
    <w:autoRedefine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脚 字符"/>
    <w:basedOn w:val="6"/>
    <w:link w:val="2"/>
    <w:qFormat/>
    <w:uiPriority w:val="99"/>
    <w:rPr>
      <w:rFonts w:ascii="Times New Roman" w:hAnsi="Times New Roman" w:eastAsia="宋体" w:cs="Times New Roman"/>
      <w:kern w:val="0"/>
      <w:sz w:val="18"/>
      <w:szCs w:val="18"/>
    </w:rPr>
  </w:style>
  <w:style w:type="character" w:customStyle="1" w:styleId="8">
    <w:name w:val="页眉 字符"/>
    <w:basedOn w:val="6"/>
    <w:link w:val="3"/>
    <w:qFormat/>
    <w:uiPriority w:val="99"/>
    <w:rPr>
      <w:rFonts w:ascii="Times New Roman" w:hAnsi="Times New Roman" w:eastAsia="宋体" w:cs="Times New Roman"/>
      <w:kern w:val="0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633</Words>
  <Characters>3611</Characters>
  <DocSecurity>0</DocSecurity>
  <Lines>30</Lines>
  <Paragraphs>8</Paragraphs>
  <ScaleCrop>false</ScaleCrop>
  <LinksUpToDate>false</LinksUpToDate>
  <CharactersWithSpaces>4236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7T09:04:00Z</dcterms:created>
  <dcterms:modified xsi:type="dcterms:W3CDTF">2024-05-09T03:17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0452426B62D74D06B606F135DC44CBD3_12</vt:lpwstr>
  </property>
</Properties>
</file>